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C4B5C" w14:textId="115A352F" w:rsidR="00A87689" w:rsidRDefault="00A87689" w:rsidP="00833095">
      <w:pPr>
        <w:tabs>
          <w:tab w:val="left" w:pos="188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B93">
        <w:rPr>
          <w:rFonts w:ascii="Times New Roman" w:hAnsi="Times New Roman" w:cs="Times New Roman"/>
          <w:b/>
          <w:sz w:val="24"/>
          <w:szCs w:val="24"/>
        </w:rPr>
        <w:t>Supp</w:t>
      </w:r>
      <w:r w:rsidR="001F3E6A" w:rsidRPr="005F6B93">
        <w:rPr>
          <w:rFonts w:ascii="Times New Roman" w:hAnsi="Times New Roman" w:cs="Times New Roman"/>
          <w:b/>
          <w:sz w:val="24"/>
          <w:szCs w:val="24"/>
        </w:rPr>
        <w:t>orting</w:t>
      </w:r>
      <w:r w:rsidRPr="00FE224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E224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umber of </w:t>
      </w:r>
      <w:r w:rsidR="00350286">
        <w:rPr>
          <w:rFonts w:ascii="Times New Roman" w:hAnsi="Times New Roman" w:cs="Times New Roman"/>
          <w:sz w:val="24"/>
          <w:szCs w:val="24"/>
        </w:rPr>
        <w:t xml:space="preserve">surveyed </w:t>
      </w:r>
      <w:r>
        <w:rPr>
          <w:rFonts w:ascii="Times New Roman" w:hAnsi="Times New Roman" w:cs="Times New Roman"/>
          <w:sz w:val="24"/>
          <w:szCs w:val="24"/>
        </w:rPr>
        <w:t xml:space="preserve">participants and number of </w:t>
      </w:r>
      <w:r w:rsidR="00350286">
        <w:rPr>
          <w:rFonts w:ascii="Times New Roman" w:hAnsi="Times New Roman" w:cs="Times New Roman"/>
          <w:sz w:val="24"/>
          <w:szCs w:val="24"/>
        </w:rPr>
        <w:t xml:space="preserve">canine and feline </w:t>
      </w:r>
      <w:r>
        <w:rPr>
          <w:rFonts w:ascii="Times New Roman" w:hAnsi="Times New Roman" w:cs="Times New Roman"/>
          <w:sz w:val="24"/>
          <w:szCs w:val="24"/>
        </w:rPr>
        <w:t>urinalyses performed weekly by urinalysis methodology. The shaded areas indicate the methodologies used by that participant group.</w:t>
      </w:r>
    </w:p>
    <w:p w14:paraId="13D3DFA4" w14:textId="77777777" w:rsidR="00A87689" w:rsidRDefault="00A87689" w:rsidP="00833095">
      <w:pPr>
        <w:tabs>
          <w:tab w:val="left" w:pos="188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044"/>
        <w:gridCol w:w="1364"/>
        <w:gridCol w:w="1364"/>
        <w:gridCol w:w="1258"/>
        <w:gridCol w:w="1457"/>
        <w:gridCol w:w="1310"/>
      </w:tblGrid>
      <w:tr w:rsidR="00A87689" w:rsidRPr="007F2637" w14:paraId="393C7B4F" w14:textId="77777777" w:rsidTr="0036029F">
        <w:trPr>
          <w:trHeight w:val="315"/>
        </w:trPr>
        <w:tc>
          <w:tcPr>
            <w:tcW w:w="1563" w:type="dxa"/>
            <w:vMerge w:val="restart"/>
            <w:shd w:val="clear" w:color="auto" w:fill="auto"/>
            <w:vAlign w:val="center"/>
            <w:hideMark/>
          </w:tcPr>
          <w:p w14:paraId="42375A8A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bination category</w:t>
            </w:r>
          </w:p>
        </w:tc>
        <w:tc>
          <w:tcPr>
            <w:tcW w:w="5030" w:type="dxa"/>
            <w:gridSpan w:val="4"/>
            <w:shd w:val="clear" w:color="000000" w:fill="000000"/>
            <w:noWrap/>
            <w:vAlign w:val="bottom"/>
            <w:hideMark/>
          </w:tcPr>
          <w:p w14:paraId="6099304E" w14:textId="77777777" w:rsidR="00A87689" w:rsidRPr="00B81DB5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B81DB5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ombination of tests performed</w:t>
            </w:r>
          </w:p>
        </w:tc>
        <w:tc>
          <w:tcPr>
            <w:tcW w:w="1457" w:type="dxa"/>
            <w:vMerge w:val="restart"/>
            <w:shd w:val="clear" w:color="auto" w:fill="auto"/>
            <w:vAlign w:val="center"/>
            <w:hideMark/>
          </w:tcPr>
          <w:p w14:paraId="6FDF07C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rticipants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5A3B8A7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</w:t>
            </w: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urinalyses performed weekly (range)</w:t>
            </w:r>
          </w:p>
        </w:tc>
      </w:tr>
      <w:tr w:rsidR="00A87689" w:rsidRPr="007F2637" w14:paraId="7ACCC547" w14:textId="77777777" w:rsidTr="00833095">
        <w:trPr>
          <w:trHeight w:val="1790"/>
        </w:trPr>
        <w:tc>
          <w:tcPr>
            <w:tcW w:w="1563" w:type="dxa"/>
            <w:vMerge/>
            <w:vAlign w:val="center"/>
            <w:hideMark/>
          </w:tcPr>
          <w:p w14:paraId="60534B62" w14:textId="77777777" w:rsidR="00A87689" w:rsidRPr="007F2637" w:rsidRDefault="00A87689" w:rsidP="002A0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767FC597" w14:textId="490C9CC9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-house manual exam 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ECC2DA4" w14:textId="03E7B559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utomated dipstick reader 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9FFA2C1" w14:textId="6B24C124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utomated sediment analyzer 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F138619" w14:textId="7C12698D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utside diagnostic lab </w:t>
            </w:r>
          </w:p>
        </w:tc>
        <w:tc>
          <w:tcPr>
            <w:tcW w:w="1457" w:type="dxa"/>
            <w:vMerge/>
            <w:vAlign w:val="center"/>
            <w:hideMark/>
          </w:tcPr>
          <w:p w14:paraId="2B0C71EE" w14:textId="77777777" w:rsidR="00A87689" w:rsidRPr="007F2637" w:rsidRDefault="00A87689" w:rsidP="002A0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14:paraId="177B9340" w14:textId="77777777" w:rsidR="00A87689" w:rsidRPr="007F2637" w:rsidRDefault="00A87689" w:rsidP="002A0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7689" w:rsidRPr="007F2637" w14:paraId="003083CB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1CB93C7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09525F7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3824A907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71753AB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395B9CF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0AA24318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0DF4B78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-100)</w:t>
            </w:r>
          </w:p>
        </w:tc>
      </w:tr>
      <w:tr w:rsidR="00A87689" w:rsidRPr="007F2637" w14:paraId="0C8036D6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603CB18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13726288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263AB3E7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35147D1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6E106CF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0732339A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2BF2610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-60)</w:t>
            </w:r>
          </w:p>
        </w:tc>
      </w:tr>
      <w:tr w:rsidR="00A87689" w:rsidRPr="007F2637" w14:paraId="7A90D562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2DC4708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641ED5F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0E046C6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5ABEAFC9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606A9719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7433753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7523D43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2-50)</w:t>
            </w:r>
          </w:p>
        </w:tc>
      </w:tr>
      <w:tr w:rsidR="00A87689" w:rsidRPr="007F2637" w14:paraId="5DD1169D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2157129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24717D7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30E7A1D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41396E6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534C69E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3588E8D7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605952F9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-100)</w:t>
            </w:r>
          </w:p>
        </w:tc>
      </w:tr>
      <w:tr w:rsidR="00A87689" w:rsidRPr="007F2637" w14:paraId="7533A7A0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395D5E0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4DEDEA78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3B48DDF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7577A3B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09D1A28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4A546A69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23830A6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-250)</w:t>
            </w:r>
          </w:p>
        </w:tc>
      </w:tr>
      <w:tr w:rsidR="00A87689" w:rsidRPr="007F2637" w14:paraId="21CB18AD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59B28F86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3238DED3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4AC901A5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1C50EB3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675D43E5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0002A60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00A7008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-50)</w:t>
            </w:r>
          </w:p>
        </w:tc>
      </w:tr>
      <w:tr w:rsidR="00A87689" w:rsidRPr="007F2637" w14:paraId="1A0ECC92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077E74E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19583FF7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699AA7B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6D218D9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3B416ACA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57AAA35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484855C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-30)</w:t>
            </w:r>
          </w:p>
        </w:tc>
      </w:tr>
      <w:tr w:rsidR="00A87689" w:rsidRPr="007F2637" w14:paraId="0B1E4264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44CAAF6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2EB76B9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4DA66427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035D1B2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25E6E7E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265C639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416642D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-100)</w:t>
            </w:r>
          </w:p>
        </w:tc>
      </w:tr>
      <w:tr w:rsidR="00A87689" w:rsidRPr="007F2637" w14:paraId="13A0CB77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22E5B079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60AFE9F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57B0C5E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33A45EA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43D0B1B8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383EB36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5874CB1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-175)</w:t>
            </w:r>
          </w:p>
        </w:tc>
      </w:tr>
      <w:tr w:rsidR="00A87689" w:rsidRPr="007F2637" w14:paraId="74AD5C3F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1AAA42F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10D8A494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622E6BE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29ED4D5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0FBDAC39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7A84CC76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53A4CF3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-25)</w:t>
            </w:r>
          </w:p>
        </w:tc>
      </w:tr>
      <w:tr w:rsidR="00A87689" w:rsidRPr="007F2637" w14:paraId="3B26558A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39B8C7BC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00D3520A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45FEFBD6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62100F0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1D1DF72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21A085EA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263E328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-25)</w:t>
            </w:r>
          </w:p>
        </w:tc>
      </w:tr>
      <w:tr w:rsidR="00A87689" w:rsidRPr="007F2637" w14:paraId="3C3EFB17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48AC74C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44" w:type="dxa"/>
            <w:shd w:val="clear" w:color="000000" w:fill="808080"/>
            <w:vAlign w:val="center"/>
            <w:hideMark/>
          </w:tcPr>
          <w:p w14:paraId="1B0A15B3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6CEF281A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2DE2508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5E371D6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03710A7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22AC04C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-50)</w:t>
            </w:r>
          </w:p>
        </w:tc>
      </w:tr>
      <w:tr w:rsidR="00A87689" w:rsidRPr="007F2637" w14:paraId="0412F681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573363D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6989272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4DB1233F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1FA1F451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23268565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4"/>
                <w:szCs w:val="24"/>
              </w:rPr>
            </w:pP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17D82F7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5BA27FF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1-60)</w:t>
            </w:r>
          </w:p>
        </w:tc>
      </w:tr>
      <w:tr w:rsidR="00A87689" w:rsidRPr="007F2637" w14:paraId="55E59B86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66875DF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722BF7C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1BCCCE6E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808080"/>
            <w:vAlign w:val="center"/>
            <w:hideMark/>
          </w:tcPr>
          <w:p w14:paraId="1B181CA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258" w:type="dxa"/>
            <w:shd w:val="clear" w:color="000000" w:fill="FFFFFF"/>
            <w:vAlign w:val="center"/>
            <w:hideMark/>
          </w:tcPr>
          <w:p w14:paraId="07108346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1F88BBE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5B9DF5A5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-25)</w:t>
            </w:r>
          </w:p>
        </w:tc>
      </w:tr>
      <w:tr w:rsidR="00A87689" w:rsidRPr="007F2637" w14:paraId="38688EC0" w14:textId="77777777" w:rsidTr="005F6B93">
        <w:trPr>
          <w:trHeight w:val="317"/>
        </w:trPr>
        <w:tc>
          <w:tcPr>
            <w:tcW w:w="1563" w:type="dxa"/>
            <w:shd w:val="clear" w:color="000000" w:fill="FFFFFF"/>
            <w:noWrap/>
            <w:vAlign w:val="bottom"/>
            <w:hideMark/>
          </w:tcPr>
          <w:p w14:paraId="648C42B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63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4" w:type="dxa"/>
            <w:shd w:val="clear" w:color="000000" w:fill="FFFFFF"/>
            <w:vAlign w:val="center"/>
            <w:hideMark/>
          </w:tcPr>
          <w:p w14:paraId="73E74010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099195C2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shd w:val="clear" w:color="000000" w:fill="FFFFFF"/>
            <w:vAlign w:val="center"/>
            <w:hideMark/>
          </w:tcPr>
          <w:p w14:paraId="312AF557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8" w:type="dxa"/>
            <w:shd w:val="clear" w:color="000000" w:fill="808080"/>
            <w:vAlign w:val="center"/>
            <w:hideMark/>
          </w:tcPr>
          <w:p w14:paraId="5812D77B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808080"/>
                <w:sz w:val="24"/>
                <w:szCs w:val="24"/>
              </w:rPr>
            </w:pPr>
            <w:r w:rsidRPr="007F2637">
              <w:rPr>
                <w:rFonts w:ascii="Wingdings" w:eastAsia="Times New Roman" w:hAnsi="Wingdings" w:cs="Times New Roman"/>
                <w:color w:val="808080"/>
                <w:sz w:val="24"/>
                <w:szCs w:val="24"/>
              </w:rPr>
              <w:t></w:t>
            </w:r>
          </w:p>
        </w:tc>
        <w:tc>
          <w:tcPr>
            <w:tcW w:w="1457" w:type="dxa"/>
            <w:shd w:val="clear" w:color="000000" w:fill="FFFFFF"/>
            <w:vAlign w:val="center"/>
            <w:hideMark/>
          </w:tcPr>
          <w:p w14:paraId="65E17175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10" w:type="dxa"/>
            <w:shd w:val="clear" w:color="000000" w:fill="FFFFFF"/>
            <w:vAlign w:val="center"/>
            <w:hideMark/>
          </w:tcPr>
          <w:p w14:paraId="14CA854D" w14:textId="77777777" w:rsidR="00A87689" w:rsidRPr="007F2637" w:rsidRDefault="00A87689" w:rsidP="002A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6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-40)</w:t>
            </w:r>
          </w:p>
        </w:tc>
      </w:tr>
    </w:tbl>
    <w:p w14:paraId="1E3922EF" w14:textId="77777777" w:rsidR="00A87689" w:rsidRDefault="00A87689" w:rsidP="00833095">
      <w:pPr>
        <w:tabs>
          <w:tab w:val="left" w:pos="188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FDF3BC" w14:textId="77777777" w:rsidR="00A87689" w:rsidRDefault="00A87689" w:rsidP="00833095">
      <w:pPr>
        <w:tabs>
          <w:tab w:val="left" w:pos="188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C2324B" w14:textId="70648EEF" w:rsidR="00A87689" w:rsidRPr="00223097" w:rsidRDefault="00A87689" w:rsidP="00833095">
      <w:pPr>
        <w:tabs>
          <w:tab w:val="left" w:pos="188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87689" w:rsidRPr="00223097" w:rsidSect="005F6B9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B473" w14:textId="77777777" w:rsidR="004965F0" w:rsidRDefault="004965F0">
      <w:pPr>
        <w:spacing w:after="0" w:line="240" w:lineRule="auto"/>
      </w:pPr>
      <w:r>
        <w:separator/>
      </w:r>
    </w:p>
  </w:endnote>
  <w:endnote w:type="continuationSeparator" w:id="0">
    <w:p w14:paraId="31E92969" w14:textId="77777777" w:rsidR="004965F0" w:rsidRDefault="00496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87013" w14:textId="77777777" w:rsidR="008A23DF" w:rsidRDefault="00000000">
    <w:pPr>
      <w:pStyle w:val="Footer"/>
      <w:jc w:val="center"/>
    </w:pPr>
  </w:p>
  <w:p w14:paraId="7F3062AA" w14:textId="77777777" w:rsidR="008A23DF" w:rsidRDefault="00000000" w:rsidP="00E339D5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3423F" w14:textId="77777777" w:rsidR="004965F0" w:rsidRDefault="004965F0">
      <w:pPr>
        <w:spacing w:after="0" w:line="240" w:lineRule="auto"/>
      </w:pPr>
      <w:r>
        <w:separator/>
      </w:r>
    </w:p>
  </w:footnote>
  <w:footnote w:type="continuationSeparator" w:id="0">
    <w:p w14:paraId="57E6B1DC" w14:textId="77777777" w:rsidR="004965F0" w:rsidRDefault="004965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4145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BFAF72" w14:textId="0DAF9E68" w:rsidR="00631731" w:rsidRDefault="00A87689">
        <w:pPr>
          <w:pStyle w:val="Header"/>
          <w:jc w:val="right"/>
        </w:pPr>
        <w:r w:rsidRPr="006317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3173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317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5028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3173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5BA803B" w14:textId="77777777" w:rsidR="008A23DF" w:rsidRDefault="00000000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689"/>
    <w:rsid w:val="001400A0"/>
    <w:rsid w:val="001F295A"/>
    <w:rsid w:val="001F3E6A"/>
    <w:rsid w:val="002116D2"/>
    <w:rsid w:val="00223097"/>
    <w:rsid w:val="0024701A"/>
    <w:rsid w:val="002A0A96"/>
    <w:rsid w:val="003212DF"/>
    <w:rsid w:val="00350286"/>
    <w:rsid w:val="003A51B9"/>
    <w:rsid w:val="00400180"/>
    <w:rsid w:val="004965F0"/>
    <w:rsid w:val="005920DF"/>
    <w:rsid w:val="005F6B93"/>
    <w:rsid w:val="006A2D85"/>
    <w:rsid w:val="00782522"/>
    <w:rsid w:val="00802BB5"/>
    <w:rsid w:val="00833095"/>
    <w:rsid w:val="00842607"/>
    <w:rsid w:val="008A47BB"/>
    <w:rsid w:val="00982EE9"/>
    <w:rsid w:val="00A617CD"/>
    <w:rsid w:val="00A87689"/>
    <w:rsid w:val="00AF464E"/>
    <w:rsid w:val="00B00FCF"/>
    <w:rsid w:val="00B81DB5"/>
    <w:rsid w:val="00C81895"/>
    <w:rsid w:val="00C92E15"/>
    <w:rsid w:val="00D313B2"/>
    <w:rsid w:val="00D55D91"/>
    <w:rsid w:val="00DD0BE7"/>
    <w:rsid w:val="00DF672C"/>
    <w:rsid w:val="00E16C8D"/>
    <w:rsid w:val="00F3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043AA"/>
  <w15:chartTrackingRefBased/>
  <w15:docId w15:val="{CCCD8DCA-9E23-4166-B1E6-B0BAE75E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A87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A87689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87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A87689"/>
  </w:style>
  <w:style w:type="paragraph" w:styleId="Header">
    <w:name w:val="header"/>
    <w:basedOn w:val="Normal"/>
    <w:link w:val="HeaderChar1"/>
    <w:uiPriority w:val="99"/>
    <w:unhideWhenUsed/>
    <w:rsid w:val="00A87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A87689"/>
  </w:style>
  <w:style w:type="paragraph" w:styleId="Footer">
    <w:name w:val="footer"/>
    <w:basedOn w:val="Normal"/>
    <w:link w:val="FooterChar1"/>
    <w:uiPriority w:val="99"/>
    <w:unhideWhenUsed/>
    <w:rsid w:val="00A87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A87689"/>
  </w:style>
  <w:style w:type="character" w:styleId="CommentReference">
    <w:name w:val="annotation reference"/>
    <w:basedOn w:val="DefaultParagraphFont"/>
    <w:uiPriority w:val="99"/>
    <w:semiHidden/>
    <w:unhideWhenUsed/>
    <w:rsid w:val="00A87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689"/>
    <w:rPr>
      <w:sz w:val="20"/>
      <w:szCs w:val="20"/>
    </w:rPr>
  </w:style>
  <w:style w:type="table" w:styleId="GridTable5Dark">
    <w:name w:val="Grid Table 5 Dark"/>
    <w:basedOn w:val="TableNormal"/>
    <w:uiPriority w:val="50"/>
    <w:rsid w:val="00A876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A876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876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6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6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ibbs</dc:creator>
  <cp:keywords/>
  <dc:description/>
  <cp:lastModifiedBy>Nabity, Mary B</cp:lastModifiedBy>
  <cp:revision>3</cp:revision>
  <dcterms:created xsi:type="dcterms:W3CDTF">2022-09-14T16:24:00Z</dcterms:created>
  <dcterms:modified xsi:type="dcterms:W3CDTF">2022-09-14T16:24:00Z</dcterms:modified>
</cp:coreProperties>
</file>